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1: primers for QPCR</w:t>
      </w:r>
    </w:p>
    <w:tbl>
      <w:tblPr>
        <w:tblW w:w="866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3"/>
        <w:gridCol w:w="1009"/>
        <w:gridCol w:w="2693"/>
        <w:gridCol w:w="2693"/>
        <w:gridCol w:w="1134"/>
      </w:tblGrid>
      <w:tr>
        <w:trPr>
          <w:trHeight w:val="600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sz w:val="20"/>
                <w:szCs w:val="20"/>
                <w:lang w:eastAsia="fr-FR"/>
              </w:rPr>
              <w:t>EST              Acc Numb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sz w:val="20"/>
                <w:szCs w:val="20"/>
                <w:lang w:eastAsia="fr-FR"/>
              </w:rPr>
              <w:t>Gene ID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sz w:val="20"/>
                <w:szCs w:val="20"/>
                <w:lang w:eastAsia="fr-FR"/>
              </w:rPr>
              <w:t>primer forward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sz w:val="20"/>
                <w:szCs w:val="20"/>
                <w:lang w:eastAsia="fr-FR"/>
              </w:rPr>
              <w:t>primer rever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sz w:val="20"/>
                <w:szCs w:val="20"/>
                <w:lang w:eastAsia="fr-FR"/>
              </w:rPr>
              <w:t>Amplicon size in bp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AW463989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MYO6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TCGCTGTCCGTCATCAAAT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TTTTCAGTGTGCCCACCTT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46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AW465534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FN1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CGATTGTCTGATTCTGGCT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TCTCCCTGACGATCCCACT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41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BF040851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ALG5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TGCCACAGCTTCATCGACA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GCAACCGTTTTTCTTCATT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BF04129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LHFPL2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TTACTGGCGTTGGTCCTGGA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TGCTAGGAGCTTGGTTGAGC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BF043574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EIF2S3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TGGAACAAAAATTGACCCCAC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TGTGCGTACACCAAGAAGTC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BF043749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PLIN2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GTGACCGAGTCTGAGAGTGC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CAGGTGTCAGCTCAAGAGG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BF045264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DFF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GAAACCTGGCATCTCAGC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TAGGGTCCTCCTTGGCAAC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41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BF045665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CCNE1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AGAATGAGGCTCTGATTGGC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TGCTCGGGAAGAAATCACA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BF046406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APLP2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AGCTTTTGCGCTTCAGCATC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AGCTACGGTGAGTCAATGGC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49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N432421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C5orf13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TCAGCATTGTAGGTTGAGCG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GCGAGGCTACTGAAAGGA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N43394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PGAM5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TCTCCCCTACCCCTTGTTGG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AAGCCCCTGGTCAGACTTC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N434085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BIN3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AGAAACCCGCAGACAGGTA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ATGTGGTCCCAACTGTGC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N435723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WNT5B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TGGACTACGGCTACCGCTTC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TTTGCAGGTTCATGAGCAC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R552847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MSH3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ATGATGGAATCGCCATTGC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ATTCCCCACCTGCTGTGAGT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R552898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ASF1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AGCTCGGGTACAGCCAATC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CGGCGACTTGAGAAACTTT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46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R552963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EED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AAATGCACAACGCTGACTC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TTTATCGCAGTCGGTCCC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31</w:t>
            </w:r>
          </w:p>
        </w:tc>
      </w:tr>
      <w:tr>
        <w:trPr>
          <w:trHeight w:val="13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GAPDH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ACTACCATGGAGAAGGCTGG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TGGTTCACGCCCATCAC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 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ACTIN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</w:rPr>
              <w:t>GCTTTACCACCACAGCCGAG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</w:rPr>
              <w:t>CGACGCAGCAGTAGCCATC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 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RPL19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GTCTGGTTGGACCCC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GAATGGACAGTCACA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fr-FR"/>
              </w:rPr>
              <w:t>RPS18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CCAATACAAGATCCC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GCTCCAGGTCTTCA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21</w:t>
            </w:r>
          </w:p>
        </w:tc>
      </w:tr>
    </w:tbl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6:15:00Z</dcterms:created>
  <dc:creator>ihue</dc:creator>
  <dc:description/>
  <cp:keywords/>
  <dc:language>en-US</dc:language>
  <cp:lastModifiedBy>Severine DEGRELLE</cp:lastModifiedBy>
  <dcterms:modified xsi:type="dcterms:W3CDTF">2012-04-14T14:34:00Z</dcterms:modified>
  <cp:revision>7</cp:revision>
  <dc:subject/>
  <dc:title/>
</cp:coreProperties>
</file>